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10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828"/>
        <w:gridCol w:w="828"/>
        <w:gridCol w:w="945"/>
        <w:gridCol w:w="667"/>
        <w:gridCol w:w="945"/>
        <w:gridCol w:w="667"/>
        <w:gridCol w:w="667"/>
        <w:gridCol w:w="667"/>
        <w:gridCol w:w="945"/>
        <w:gridCol w:w="726"/>
        <w:gridCol w:w="1051"/>
      </w:tblGrid>
      <w:tr>
        <w:trPr>
          <w:trHeight w:val="255" w:hRule="atLeast"/>
        </w:trPr>
        <w:tc>
          <w:tcPr>
            <w:tcW w:w="10005" w:type="dxa"/>
            <w:gridSpan w:val="11"/>
            <w:tcBorders/>
            <w:vAlign w:val="bottom"/>
          </w:tcPr>
          <w:p>
            <w:pPr>
              <w:pStyle w:val="Normal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SUPPLEMENTARY TABLE-2-  END-POINT TITER OF CULTURE CONFIRMED SEASONAL INFLUENZA SERA FROM USA WITH H5N1 PEPTIDE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885" w:type="dxa"/>
            <w:gridSpan w:val="10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2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PEPTIDE</w:t>
            </w:r>
          </w:p>
        </w:tc>
        <w:tc>
          <w:tcPr>
            <w:tcW w:w="7885" w:type="dxa"/>
            <w:gridSpan w:val="10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IgG RESPONSE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test</w:t>
            </w:r>
          </w:p>
        </w:tc>
      </w:tr>
      <w:tr>
        <w:trPr>
          <w:trHeight w:val="270" w:hRule="atLeast"/>
        </w:trPr>
        <w:tc>
          <w:tcPr>
            <w:tcW w:w="212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;Arial" w:hAnsi="Helv;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S-1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S-2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S-3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left="-29" w:firstLine="3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S-4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S-5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hanging="99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S-6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hanging="139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S-7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hanging="6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S-8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S-9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hanging="81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S-10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HA-2376-265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5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5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5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5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8E-06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HA-2339-258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E-05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HA-2365-24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48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HA-2431-245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677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HA-2452-248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E-06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HA-2517-25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E-06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HA-2627-266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6893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HA-2641-268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E-06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HA-2682-270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98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HA-2695-27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253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HA-2703-273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E-15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HA-2722-276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E-15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HA-2759-28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E-06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HA-2838-286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5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NA-3676-385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7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NA-3431-348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311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NA-3489-353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E-06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NA-3541-35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42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NA-3638-366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404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NA-3659-368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311</w:t>
            </w:r>
          </w:p>
        </w:tc>
      </w:tr>
      <w:tr>
        <w:trPr>
          <w:trHeight w:val="270" w:hRule="atLeast"/>
        </w:trPr>
        <w:tc>
          <w:tcPr>
            <w:tcW w:w="2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NA-3834-3854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991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10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828"/>
        <w:gridCol w:w="828"/>
        <w:gridCol w:w="945"/>
        <w:gridCol w:w="667"/>
        <w:gridCol w:w="945"/>
        <w:gridCol w:w="667"/>
        <w:gridCol w:w="667"/>
        <w:gridCol w:w="667"/>
        <w:gridCol w:w="945"/>
        <w:gridCol w:w="726"/>
        <w:gridCol w:w="1051"/>
      </w:tblGrid>
      <w:tr>
        <w:trPr>
          <w:trHeight w:val="33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PEPTIDE</w:t>
            </w:r>
          </w:p>
        </w:tc>
        <w:tc>
          <w:tcPr>
            <w:tcW w:w="7885" w:type="dxa"/>
            <w:gridSpan w:val="10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  <w:t>IgG RESPONSE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test</w:t>
            </w:r>
          </w:p>
        </w:tc>
      </w:tr>
      <w:tr>
        <w:trPr>
          <w:trHeight w:val="270" w:hRule="atLeast"/>
        </w:trPr>
        <w:tc>
          <w:tcPr>
            <w:tcW w:w="21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;Arial" w:hAnsi="Helv;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S-1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S-2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S-3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hanging="2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S-4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S-5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hanging="42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S-6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hanging="2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S-7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hanging="6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S-8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S-9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hanging="81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S-10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(p-value)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;Arial" w:hAnsi="Helv;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;Arial" w:hAnsi="Helv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;Arial" w:hAnsi="Helv;Arial"/>
                <w:b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B2-344-37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42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B1-1348-136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E-06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B1-1420-14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E-06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B1-F2-1524-159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E-06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B1-F2-1525-157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42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B1-F2-1560-159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42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B1-F2-1570-160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42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-2202-225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5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5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72268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P-2906-292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98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P-2955-30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75978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P-3263-330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72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P-3347-338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2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1-3866-389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5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5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gt;12,5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5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gt;12,5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gt;12,5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25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53319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1-3859-390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2,5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5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gt;12,5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5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gt;12,5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5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gt;12,5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25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37456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1-4040-410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2,5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2,5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5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gt;12,5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80613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1-4080-410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50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2,5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2,5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2,5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5878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2e-4115-41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819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2-4180-420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98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S1-4236-425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48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S1-4393-44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E-06</w:t>
            </w:r>
          </w:p>
        </w:tc>
      </w:tr>
      <w:tr>
        <w:trPr>
          <w:trHeight w:val="270" w:hRule="atLeast"/>
        </w:trPr>
        <w:tc>
          <w:tcPr>
            <w:tcW w:w="2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S2-4468-4509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;Arial" w:hAnsi="Helv;Arial" w:cs="Arial"/>
                <w:sz w:val="20"/>
                <w:szCs w:val="20"/>
              </w:rPr>
            </w:pPr>
            <w:r>
              <w:rPr>
                <w:rFonts w:cs="Arial" w:ascii="Helv;Arial" w:hAnsi="Helv;Arial"/>
                <w:sz w:val="20"/>
                <w:szCs w:val="20"/>
              </w:rPr>
              <w:t>&lt;100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7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4T22:04:00Z</dcterms:created>
  <dc:creator>khurana</dc:creator>
  <dc:description/>
  <cp:keywords/>
  <dc:language>en-US</dc:language>
  <cp:lastModifiedBy>khurana</cp:lastModifiedBy>
  <cp:lastPrinted>2009-01-14T17:32:00Z</cp:lastPrinted>
  <dcterms:modified xsi:type="dcterms:W3CDTF">2009-01-14T22:53:00Z</dcterms:modified>
  <cp:revision>3</cp:revision>
  <dc:subject/>
  <dc:title>SUPPLEMENTARY TABLE-2-  END-POINT TITER OF CULTURE CONFIRMED SEASONAL INFLUENZA SERA FROM USA WITH H5N1 PEPTIDES</dc:title>
</cp:coreProperties>
</file>